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822E9" w14:textId="48868D63" w:rsidR="008A545C" w:rsidRDefault="00000000">
      <w:pPr>
        <w:jc w:val="left"/>
        <w:rPr>
          <w:rFonts w:ascii="Times New Roman" w:hAnsi="Times New Roman" w:cs="Times New Roman"/>
          <w:b/>
          <w:bCs/>
          <w:sz w:val="20"/>
          <w:szCs w:val="20"/>
          <w:lang w:val="en-GB" w:eastAsia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 w:eastAsia="en-US"/>
        </w:rPr>
        <w:t>Supplement</w:t>
      </w:r>
      <w:r w:rsidR="00AD339C">
        <w:rPr>
          <w:rFonts w:ascii="Times New Roman" w:hAnsi="Times New Roman" w:cs="Times New Roman"/>
          <w:b/>
          <w:bCs/>
          <w:sz w:val="20"/>
          <w:szCs w:val="20"/>
          <w:lang w:val="en-GB" w:eastAsia="en-US"/>
        </w:rPr>
        <w:t>ary</w:t>
      </w:r>
      <w:r>
        <w:rPr>
          <w:rFonts w:ascii="Times New Roman" w:hAnsi="Times New Roman" w:cs="Times New Roman"/>
          <w:b/>
          <w:bCs/>
          <w:sz w:val="20"/>
          <w:szCs w:val="20"/>
          <w:lang w:val="en-GB" w:eastAsia="en-US"/>
        </w:rPr>
        <w:t xml:space="preserve">. </w:t>
      </w:r>
      <w:bookmarkStart w:id="0" w:name="_Hlk132997830"/>
      <w:r>
        <w:rPr>
          <w:rFonts w:ascii="Times New Roman" w:hAnsi="Times New Roman" w:cs="Times New Roman"/>
          <w:b/>
          <w:bCs/>
          <w:sz w:val="20"/>
          <w:szCs w:val="20"/>
          <w:lang w:val="en-GB" w:eastAsia="en-US"/>
        </w:rPr>
        <w:t>Correlation analysis results</w:t>
      </w:r>
      <w:bookmarkEnd w:id="0"/>
    </w:p>
    <w:tbl>
      <w:tblPr>
        <w:tblStyle w:val="a7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1"/>
        <w:gridCol w:w="835"/>
        <w:gridCol w:w="989"/>
        <w:gridCol w:w="1510"/>
        <w:gridCol w:w="279"/>
        <w:gridCol w:w="767"/>
        <w:gridCol w:w="375"/>
        <w:gridCol w:w="787"/>
        <w:gridCol w:w="1559"/>
        <w:gridCol w:w="283"/>
        <w:gridCol w:w="1134"/>
        <w:gridCol w:w="1276"/>
        <w:gridCol w:w="1559"/>
      </w:tblGrid>
      <w:tr w:rsidR="008A545C" w14:paraId="05B814DB" w14:textId="77777777">
        <w:trPr>
          <w:trHeight w:val="378"/>
        </w:trPr>
        <w:tc>
          <w:tcPr>
            <w:tcW w:w="12474" w:type="dxa"/>
            <w:gridSpan w:val="13"/>
            <w:tcBorders>
              <w:bottom w:val="single" w:sz="4" w:space="0" w:color="auto"/>
            </w:tcBorders>
          </w:tcPr>
          <w:p w14:paraId="52403EDA" w14:textId="20CB8E65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Table</w:t>
            </w:r>
            <w:r w:rsidR="003572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 xml:space="preserve">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.</w:t>
            </w:r>
            <w:r w:rsidR="00B1179C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Correlation</w:t>
            </w:r>
            <w:r w:rsidR="00B1179C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analysis between clinical scale test and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ALFF in ID</w:t>
            </w:r>
            <w:r w:rsidR="003B2EC0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patients</w:t>
            </w:r>
          </w:p>
        </w:tc>
      </w:tr>
      <w:tr w:rsidR="008A545C" w14:paraId="57B8BB8C" w14:textId="77777777">
        <w:trPr>
          <w:trHeight w:val="302"/>
        </w:trPr>
        <w:tc>
          <w:tcPr>
            <w:tcW w:w="1121" w:type="dxa"/>
            <w:vMerge w:val="restart"/>
            <w:tcBorders>
              <w:top w:val="single" w:sz="4" w:space="0" w:color="auto"/>
            </w:tcBorders>
          </w:tcPr>
          <w:p w14:paraId="0204B901" w14:textId="77777777" w:rsidR="008A545C" w:rsidRDefault="008A5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4" w:type="dxa"/>
            <w:gridSpan w:val="3"/>
            <w:tcBorders>
              <w:top w:val="single" w:sz="4" w:space="0" w:color="auto"/>
            </w:tcBorders>
          </w:tcPr>
          <w:p w14:paraId="0A3A0B9F" w14:textId="77777777" w:rsidR="008A545C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ALFF value in Insula _ L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6FDC8557" w14:textId="77777777" w:rsidR="008A545C" w:rsidRDefault="008A545C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3488" w:type="dxa"/>
            <w:gridSpan w:val="4"/>
            <w:tcBorders>
              <w:top w:val="single" w:sz="4" w:space="0" w:color="auto"/>
            </w:tcBorders>
          </w:tcPr>
          <w:p w14:paraId="79F43C60" w14:textId="77777777" w:rsidR="008A545C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ALFF value in Amygdala _ R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</w:tcBorders>
          </w:tcPr>
          <w:p w14:paraId="29BD2171" w14:textId="77777777" w:rsidR="008A545C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ALFF value in SPL _ R</w:t>
            </w:r>
          </w:p>
        </w:tc>
      </w:tr>
      <w:tr w:rsidR="008A545C" w14:paraId="3003D2CA" w14:textId="77777777">
        <w:trPr>
          <w:trHeight w:val="321"/>
        </w:trPr>
        <w:tc>
          <w:tcPr>
            <w:tcW w:w="11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FFDF58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47282BFA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6B2BFD12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bookmarkStart w:id="1" w:name="_Hlk132187076"/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uncorrected</w:t>
            </w:r>
            <w:bookmarkEnd w:id="1"/>
            <w:proofErr w:type="spellEnd"/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19880EC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Bonferron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-corrected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22968812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03EEE612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FCF79C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uncorrect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9B408EB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Bonferron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-correcte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AC6F2EB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61E927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3A5776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uncorrect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39F8A0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Bonferron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-corrected</w:t>
            </w:r>
          </w:p>
        </w:tc>
      </w:tr>
      <w:tr w:rsidR="008A545C" w14:paraId="1F07DB2F" w14:textId="77777777">
        <w:trPr>
          <w:trHeight w:val="194"/>
        </w:trPr>
        <w:tc>
          <w:tcPr>
            <w:tcW w:w="1121" w:type="dxa"/>
            <w:tcBorders>
              <w:top w:val="single" w:sz="4" w:space="0" w:color="auto"/>
            </w:tcBorders>
          </w:tcPr>
          <w:p w14:paraId="1DBA5FDC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PSQI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11FC318C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13058B4C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8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56BDA85E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&gt; 1.000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44F0FC1C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gridSpan w:val="2"/>
            <w:tcBorders>
              <w:top w:val="single" w:sz="4" w:space="0" w:color="auto"/>
            </w:tcBorders>
          </w:tcPr>
          <w:p w14:paraId="6C048F77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2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0600CB82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78BF6B1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&gt; 1.00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F83D48A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7DB614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BF1887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1C9EE1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&gt; 1.000</w:t>
            </w:r>
          </w:p>
        </w:tc>
      </w:tr>
      <w:tr w:rsidR="008A545C" w14:paraId="6B63F57C" w14:textId="77777777">
        <w:trPr>
          <w:trHeight w:val="297"/>
        </w:trPr>
        <w:tc>
          <w:tcPr>
            <w:tcW w:w="1121" w:type="dxa"/>
          </w:tcPr>
          <w:p w14:paraId="0B704B75" w14:textId="77777777" w:rsidR="008A545C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HAMA</w:t>
            </w:r>
          </w:p>
        </w:tc>
        <w:tc>
          <w:tcPr>
            <w:tcW w:w="835" w:type="dxa"/>
          </w:tcPr>
          <w:p w14:paraId="6E0B8684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2</w:t>
            </w:r>
          </w:p>
        </w:tc>
        <w:tc>
          <w:tcPr>
            <w:tcW w:w="989" w:type="dxa"/>
          </w:tcPr>
          <w:p w14:paraId="4B346CF0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1510" w:type="dxa"/>
          </w:tcPr>
          <w:p w14:paraId="35441E1C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2</w:t>
            </w:r>
          </w:p>
        </w:tc>
        <w:tc>
          <w:tcPr>
            <w:tcW w:w="279" w:type="dxa"/>
          </w:tcPr>
          <w:p w14:paraId="1143F9BB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gridSpan w:val="2"/>
          </w:tcPr>
          <w:p w14:paraId="77D04170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0</w:t>
            </w:r>
          </w:p>
        </w:tc>
        <w:tc>
          <w:tcPr>
            <w:tcW w:w="787" w:type="dxa"/>
          </w:tcPr>
          <w:p w14:paraId="0B6B62F9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4</w:t>
            </w:r>
          </w:p>
        </w:tc>
        <w:tc>
          <w:tcPr>
            <w:tcW w:w="1559" w:type="dxa"/>
          </w:tcPr>
          <w:p w14:paraId="31C0928B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00</w:t>
            </w:r>
          </w:p>
        </w:tc>
        <w:tc>
          <w:tcPr>
            <w:tcW w:w="283" w:type="dxa"/>
          </w:tcPr>
          <w:p w14:paraId="43C2BF27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2C2126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-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</w:p>
        </w:tc>
        <w:tc>
          <w:tcPr>
            <w:tcW w:w="1276" w:type="dxa"/>
          </w:tcPr>
          <w:p w14:paraId="35006A73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6</w:t>
            </w:r>
          </w:p>
        </w:tc>
        <w:tc>
          <w:tcPr>
            <w:tcW w:w="1559" w:type="dxa"/>
          </w:tcPr>
          <w:p w14:paraId="6C0087BB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&gt; 1.000</w:t>
            </w:r>
          </w:p>
        </w:tc>
      </w:tr>
      <w:tr w:rsidR="008A545C" w14:paraId="3E4681E0" w14:textId="77777777">
        <w:trPr>
          <w:trHeight w:val="258"/>
        </w:trPr>
        <w:tc>
          <w:tcPr>
            <w:tcW w:w="1121" w:type="dxa"/>
          </w:tcPr>
          <w:p w14:paraId="74CD8D41" w14:textId="77777777" w:rsidR="008A545C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HAS</w:t>
            </w:r>
          </w:p>
        </w:tc>
        <w:tc>
          <w:tcPr>
            <w:tcW w:w="835" w:type="dxa"/>
          </w:tcPr>
          <w:p w14:paraId="0CB0F685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59</w:t>
            </w:r>
          </w:p>
        </w:tc>
        <w:tc>
          <w:tcPr>
            <w:tcW w:w="989" w:type="dxa"/>
          </w:tcPr>
          <w:p w14:paraId="7BEE0230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0</w:t>
            </w:r>
          </w:p>
        </w:tc>
        <w:tc>
          <w:tcPr>
            <w:tcW w:w="1510" w:type="dxa"/>
          </w:tcPr>
          <w:p w14:paraId="74D6DC47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&gt; 1.000</w:t>
            </w:r>
          </w:p>
        </w:tc>
        <w:tc>
          <w:tcPr>
            <w:tcW w:w="279" w:type="dxa"/>
          </w:tcPr>
          <w:p w14:paraId="71CD7EE9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gridSpan w:val="2"/>
          </w:tcPr>
          <w:p w14:paraId="738A98DE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9</w:t>
            </w:r>
          </w:p>
        </w:tc>
        <w:tc>
          <w:tcPr>
            <w:tcW w:w="787" w:type="dxa"/>
          </w:tcPr>
          <w:p w14:paraId="27176FF7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207D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7F20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7F207D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Pr="007F20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</w:tcPr>
          <w:p w14:paraId="492F1F30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4</w:t>
            </w:r>
          </w:p>
        </w:tc>
        <w:tc>
          <w:tcPr>
            <w:tcW w:w="283" w:type="dxa"/>
          </w:tcPr>
          <w:p w14:paraId="2FCC40B7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DB82DF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-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1276" w:type="dxa"/>
          </w:tcPr>
          <w:p w14:paraId="05388F6A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8</w:t>
            </w:r>
          </w:p>
        </w:tc>
        <w:tc>
          <w:tcPr>
            <w:tcW w:w="1559" w:type="dxa"/>
          </w:tcPr>
          <w:p w14:paraId="65E28649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&gt; 1.000</w:t>
            </w:r>
          </w:p>
        </w:tc>
      </w:tr>
      <w:tr w:rsidR="008A545C" w14:paraId="2C079DFD" w14:textId="77777777">
        <w:trPr>
          <w:trHeight w:val="363"/>
        </w:trPr>
        <w:tc>
          <w:tcPr>
            <w:tcW w:w="1121" w:type="dxa"/>
            <w:tcBorders>
              <w:bottom w:val="single" w:sz="4" w:space="0" w:color="auto"/>
            </w:tcBorders>
          </w:tcPr>
          <w:p w14:paraId="31F142AC" w14:textId="77777777" w:rsidR="008A545C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SL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0F97813A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4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42453F26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6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5946DAB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64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5A40234B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gridSpan w:val="2"/>
            <w:tcBorders>
              <w:bottom w:val="single" w:sz="4" w:space="0" w:color="auto"/>
            </w:tcBorders>
          </w:tcPr>
          <w:p w14:paraId="6996DCEB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5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5BA61A0E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428080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0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8487A2E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83FBB7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5CA6DA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79A6FA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00</w:t>
            </w:r>
          </w:p>
        </w:tc>
      </w:tr>
    </w:tbl>
    <w:p w14:paraId="3B44AC3B" w14:textId="77777777" w:rsidR="008A545C" w:rsidRDefault="00000000">
      <w:pPr>
        <w:rPr>
          <w:rFonts w:ascii="Times New Roman" w:hAnsi="Times New Roman" w:cs="Times New Roman"/>
        </w:rPr>
      </w:pPr>
      <w:r>
        <w:rPr>
          <w:rFonts w:hint="eastAsia"/>
        </w:rPr>
        <w:t>*</w:t>
      </w:r>
      <w: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5.</w:t>
      </w:r>
    </w:p>
    <w:p w14:paraId="7154E4D9" w14:textId="77777777" w:rsidR="00432290" w:rsidRDefault="00432290"/>
    <w:tbl>
      <w:tblPr>
        <w:tblStyle w:val="a7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1"/>
        <w:gridCol w:w="835"/>
        <w:gridCol w:w="989"/>
        <w:gridCol w:w="1510"/>
        <w:gridCol w:w="279"/>
        <w:gridCol w:w="767"/>
        <w:gridCol w:w="375"/>
        <w:gridCol w:w="787"/>
        <w:gridCol w:w="1559"/>
        <w:gridCol w:w="283"/>
        <w:gridCol w:w="1134"/>
        <w:gridCol w:w="1276"/>
        <w:gridCol w:w="1559"/>
      </w:tblGrid>
      <w:tr w:rsidR="008A545C" w14:paraId="39E38B14" w14:textId="77777777">
        <w:trPr>
          <w:trHeight w:val="378"/>
        </w:trPr>
        <w:tc>
          <w:tcPr>
            <w:tcW w:w="12474" w:type="dxa"/>
            <w:gridSpan w:val="13"/>
            <w:tcBorders>
              <w:bottom w:val="single" w:sz="4" w:space="0" w:color="auto"/>
            </w:tcBorders>
          </w:tcPr>
          <w:p w14:paraId="54902B8C" w14:textId="78BE046D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Table</w:t>
            </w:r>
            <w:r w:rsidR="003572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 xml:space="preserve">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 Correlation analysis between clinical scale test and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FC in ID</w:t>
            </w:r>
            <w:r w:rsidR="003B2EC0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patients</w:t>
            </w:r>
          </w:p>
        </w:tc>
      </w:tr>
      <w:tr w:rsidR="008A545C" w14:paraId="535326C6" w14:textId="77777777">
        <w:trPr>
          <w:trHeight w:val="302"/>
        </w:trPr>
        <w:tc>
          <w:tcPr>
            <w:tcW w:w="1121" w:type="dxa"/>
            <w:vMerge w:val="restart"/>
            <w:tcBorders>
              <w:top w:val="single" w:sz="4" w:space="0" w:color="auto"/>
            </w:tcBorders>
          </w:tcPr>
          <w:p w14:paraId="695B4359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4" w:type="dxa"/>
            <w:gridSpan w:val="3"/>
            <w:tcBorders>
              <w:top w:val="single" w:sz="4" w:space="0" w:color="auto"/>
            </w:tcBorders>
          </w:tcPr>
          <w:p w14:paraId="6D33994D" w14:textId="77777777" w:rsidR="008A545C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FC between</w:t>
            </w:r>
          </w:p>
          <w:p w14:paraId="6F8D155B" w14:textId="77777777" w:rsidR="008A545C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Insula_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and Precentral _ R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127943F7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8" w:type="dxa"/>
            <w:gridSpan w:val="4"/>
            <w:tcBorders>
              <w:top w:val="single" w:sz="4" w:space="0" w:color="auto"/>
            </w:tcBorders>
          </w:tcPr>
          <w:p w14:paraId="5131109A" w14:textId="77777777" w:rsidR="008A545C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FC between</w:t>
            </w:r>
          </w:p>
          <w:p w14:paraId="6256D4C9" w14:textId="77777777" w:rsidR="008A545C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Insula_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and Precentral _ L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</w:tcBorders>
          </w:tcPr>
          <w:p w14:paraId="382E11FD" w14:textId="77777777" w:rsidR="008A545C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FC between</w:t>
            </w:r>
          </w:p>
          <w:p w14:paraId="5A74F11F" w14:textId="77777777" w:rsidR="008A545C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Amygdala _ R and PCC _ L</w:t>
            </w:r>
          </w:p>
        </w:tc>
      </w:tr>
      <w:tr w:rsidR="008A545C" w14:paraId="788F557E" w14:textId="77777777">
        <w:trPr>
          <w:trHeight w:val="321"/>
        </w:trPr>
        <w:tc>
          <w:tcPr>
            <w:tcW w:w="11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036514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7549805C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1FCE504C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uncorrected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48EB2549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Bonferron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-corrected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00024BC6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73218DC5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48AA2A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uncorrect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3B4EEBE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Bonferron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-correcte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F37AE8F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30A55A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443BD8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uncorrect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B8B89D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Bonferron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-corrected</w:t>
            </w:r>
          </w:p>
        </w:tc>
      </w:tr>
      <w:tr w:rsidR="008A545C" w14:paraId="6C0C74BE" w14:textId="77777777">
        <w:trPr>
          <w:trHeight w:val="194"/>
        </w:trPr>
        <w:tc>
          <w:tcPr>
            <w:tcW w:w="1121" w:type="dxa"/>
            <w:tcBorders>
              <w:top w:val="single" w:sz="4" w:space="0" w:color="auto"/>
            </w:tcBorders>
          </w:tcPr>
          <w:p w14:paraId="2DCFC9B9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PSQI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177A76EE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-0.090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50314F31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00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0EB7F6A0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&gt; 1.000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427D1A36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gridSpan w:val="2"/>
            <w:tcBorders>
              <w:top w:val="single" w:sz="4" w:space="0" w:color="auto"/>
            </w:tcBorders>
          </w:tcPr>
          <w:p w14:paraId="54636B66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051C0379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3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BDDD26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&gt; 1.00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4D9CA60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35C154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46A87B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7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BA3EEB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4</w:t>
            </w:r>
          </w:p>
        </w:tc>
      </w:tr>
      <w:tr w:rsidR="008A545C" w14:paraId="51F42AF6" w14:textId="77777777">
        <w:trPr>
          <w:trHeight w:val="297"/>
        </w:trPr>
        <w:tc>
          <w:tcPr>
            <w:tcW w:w="1121" w:type="dxa"/>
          </w:tcPr>
          <w:p w14:paraId="34E77FC8" w14:textId="77777777" w:rsidR="008A545C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HAMA</w:t>
            </w:r>
          </w:p>
        </w:tc>
        <w:tc>
          <w:tcPr>
            <w:tcW w:w="835" w:type="dxa"/>
          </w:tcPr>
          <w:p w14:paraId="301DDEB8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9</w:t>
            </w:r>
          </w:p>
        </w:tc>
        <w:tc>
          <w:tcPr>
            <w:tcW w:w="989" w:type="dxa"/>
          </w:tcPr>
          <w:p w14:paraId="04F60221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2</w:t>
            </w:r>
          </w:p>
        </w:tc>
        <w:tc>
          <w:tcPr>
            <w:tcW w:w="1510" w:type="dxa"/>
          </w:tcPr>
          <w:p w14:paraId="6CBC51D3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&gt; 1.000</w:t>
            </w:r>
          </w:p>
        </w:tc>
        <w:tc>
          <w:tcPr>
            <w:tcW w:w="279" w:type="dxa"/>
          </w:tcPr>
          <w:p w14:paraId="0F9C0171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gridSpan w:val="2"/>
          </w:tcPr>
          <w:p w14:paraId="6EF01434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87" w:type="dxa"/>
          </w:tcPr>
          <w:p w14:paraId="0B440C06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65</w:t>
            </w:r>
          </w:p>
        </w:tc>
        <w:tc>
          <w:tcPr>
            <w:tcW w:w="1559" w:type="dxa"/>
          </w:tcPr>
          <w:p w14:paraId="4C8E02D8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00</w:t>
            </w:r>
          </w:p>
        </w:tc>
        <w:tc>
          <w:tcPr>
            <w:tcW w:w="283" w:type="dxa"/>
          </w:tcPr>
          <w:p w14:paraId="7F0FE8F0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68428A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-0.045</w:t>
            </w:r>
          </w:p>
        </w:tc>
        <w:tc>
          <w:tcPr>
            <w:tcW w:w="1276" w:type="dxa"/>
          </w:tcPr>
          <w:p w14:paraId="5ACD6BA4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1559" w:type="dxa"/>
          </w:tcPr>
          <w:p w14:paraId="15A765AC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&gt; 1.000</w:t>
            </w:r>
          </w:p>
        </w:tc>
      </w:tr>
      <w:tr w:rsidR="008A545C" w14:paraId="6E099E3B" w14:textId="77777777">
        <w:trPr>
          <w:trHeight w:val="258"/>
        </w:trPr>
        <w:tc>
          <w:tcPr>
            <w:tcW w:w="1121" w:type="dxa"/>
          </w:tcPr>
          <w:p w14:paraId="1F20F10B" w14:textId="77777777" w:rsidR="008A545C" w:rsidRDefault="0000000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HAS</w:t>
            </w:r>
          </w:p>
        </w:tc>
        <w:tc>
          <w:tcPr>
            <w:tcW w:w="835" w:type="dxa"/>
          </w:tcPr>
          <w:p w14:paraId="4DCBE606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.273</w:t>
            </w:r>
          </w:p>
        </w:tc>
        <w:tc>
          <w:tcPr>
            <w:tcW w:w="989" w:type="dxa"/>
          </w:tcPr>
          <w:p w14:paraId="22444268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10" w:type="dxa"/>
          </w:tcPr>
          <w:p w14:paraId="2FB45B89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.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79" w:type="dxa"/>
          </w:tcPr>
          <w:p w14:paraId="352862BF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gridSpan w:val="2"/>
          </w:tcPr>
          <w:p w14:paraId="69611A44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.172</w:t>
            </w:r>
          </w:p>
        </w:tc>
        <w:tc>
          <w:tcPr>
            <w:tcW w:w="787" w:type="dxa"/>
          </w:tcPr>
          <w:p w14:paraId="4D399D96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2</w:t>
            </w:r>
          </w:p>
        </w:tc>
        <w:tc>
          <w:tcPr>
            <w:tcW w:w="1559" w:type="dxa"/>
          </w:tcPr>
          <w:p w14:paraId="365F5923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283" w:type="dxa"/>
          </w:tcPr>
          <w:p w14:paraId="02EB5ECC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A06BBD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-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</w:p>
        </w:tc>
        <w:tc>
          <w:tcPr>
            <w:tcW w:w="1276" w:type="dxa"/>
          </w:tcPr>
          <w:p w14:paraId="1751EAE9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3</w:t>
            </w:r>
          </w:p>
        </w:tc>
        <w:tc>
          <w:tcPr>
            <w:tcW w:w="1559" w:type="dxa"/>
          </w:tcPr>
          <w:p w14:paraId="3CADAE6F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&gt; 1.000</w:t>
            </w:r>
          </w:p>
        </w:tc>
      </w:tr>
      <w:tr w:rsidR="008A545C" w14:paraId="16713C08" w14:textId="77777777">
        <w:trPr>
          <w:trHeight w:val="269"/>
        </w:trPr>
        <w:tc>
          <w:tcPr>
            <w:tcW w:w="1121" w:type="dxa"/>
            <w:tcBorders>
              <w:bottom w:val="single" w:sz="4" w:space="0" w:color="auto"/>
            </w:tcBorders>
          </w:tcPr>
          <w:p w14:paraId="02082956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SL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0E266AF0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72E1307C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99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40DF7D6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&gt; 1.000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66E9B112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gridSpan w:val="2"/>
            <w:tcBorders>
              <w:bottom w:val="single" w:sz="4" w:space="0" w:color="auto"/>
            </w:tcBorders>
          </w:tcPr>
          <w:p w14:paraId="2E3AE1B2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-0.028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23F1418F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3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6CC0E5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0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C310900" w14:textId="77777777" w:rsidR="008A545C" w:rsidRDefault="008A54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332FEC" w14:textId="77777777" w:rsidR="008A545C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.3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C2524B" w14:textId="77777777" w:rsidR="008A545C" w:rsidRPr="007F207D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207D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7F20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</w:t>
            </w:r>
            <w:r w:rsidRPr="007F207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7F20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DBCDC2" w14:textId="77777777" w:rsidR="008A545C" w:rsidRPr="007F207D" w:rsidRDefault="000000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207D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.0</w:t>
            </w:r>
            <w:r w:rsidRPr="007F207D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7F207D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*</w:t>
            </w:r>
          </w:p>
        </w:tc>
      </w:tr>
    </w:tbl>
    <w:p w14:paraId="1118CD5C" w14:textId="77777777" w:rsidR="008A545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: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5.</w:t>
      </w:r>
    </w:p>
    <w:p w14:paraId="00228217" w14:textId="77777777" w:rsidR="00432290" w:rsidRDefault="00432290">
      <w:pPr>
        <w:rPr>
          <w:rFonts w:ascii="Times New Roman" w:hAnsi="Times New Roman" w:cs="Times New Roman"/>
        </w:rPr>
      </w:pPr>
    </w:p>
    <w:p w14:paraId="163013B8" w14:textId="77777777" w:rsidR="003B2EC0" w:rsidRDefault="003B2EC0">
      <w:pPr>
        <w:rPr>
          <w:rFonts w:ascii="Times New Roman" w:hAnsi="Times New Roman" w:cs="Times New Roman"/>
        </w:rPr>
      </w:pPr>
    </w:p>
    <w:p w14:paraId="0C2EDA15" w14:textId="77777777" w:rsidR="003B2EC0" w:rsidRDefault="003B2EC0">
      <w:pPr>
        <w:rPr>
          <w:rFonts w:ascii="Times New Roman" w:hAnsi="Times New Roman" w:cs="Times New Roman"/>
        </w:rPr>
      </w:pPr>
    </w:p>
    <w:p w14:paraId="18311792" w14:textId="77777777" w:rsidR="003B2EC0" w:rsidRDefault="003B2EC0">
      <w:pPr>
        <w:rPr>
          <w:rFonts w:ascii="Times New Roman" w:hAnsi="Times New Roman" w:cs="Times New Roman"/>
        </w:rPr>
      </w:pPr>
    </w:p>
    <w:p w14:paraId="7DA472D4" w14:textId="77777777" w:rsidR="003B2EC0" w:rsidRDefault="003B2EC0">
      <w:pPr>
        <w:rPr>
          <w:rFonts w:ascii="Times New Roman" w:hAnsi="Times New Roman" w:cs="Times New Roman"/>
        </w:rPr>
      </w:pPr>
    </w:p>
    <w:p w14:paraId="64BD8096" w14:textId="77777777" w:rsidR="003B2EC0" w:rsidRDefault="003B2EC0">
      <w:pPr>
        <w:rPr>
          <w:rFonts w:ascii="Times New Roman" w:hAnsi="Times New Roman" w:cs="Times New Roman"/>
        </w:rPr>
      </w:pPr>
    </w:p>
    <w:p w14:paraId="7F8AFCB6" w14:textId="02850086" w:rsidR="008A545C" w:rsidRDefault="00432290">
      <w:pPr>
        <w:rPr>
          <w:rFonts w:ascii="Times New Roman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 w:eastAsia="en-US"/>
        </w:rPr>
        <w:lastRenderedPageBreak/>
        <w:t>Table</w:t>
      </w:r>
      <w:r w:rsidR="003572BF">
        <w:rPr>
          <w:rFonts w:ascii="Times New Roman" w:hAnsi="Times New Roman" w:cs="Times New Roman"/>
          <w:b/>
          <w:bCs/>
          <w:sz w:val="20"/>
          <w:szCs w:val="20"/>
          <w:lang w:val="en-GB" w:eastAsia="en-US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  <w:lang w:val="en-GB" w:eastAsia="en-US"/>
        </w:rPr>
        <w:t>3.</w:t>
      </w:r>
      <w:r>
        <w:rPr>
          <w:rFonts w:ascii="Times New Roman" w:hAnsi="Times New Roman" w:cs="Times New Roman"/>
          <w:sz w:val="20"/>
          <w:szCs w:val="20"/>
          <w:lang w:val="en-GB" w:eastAsia="en-US"/>
        </w:rPr>
        <w:t xml:space="preserve"> Correlation analysis between clinical scale test and ALFF</w:t>
      </w:r>
      <w:r>
        <w:rPr>
          <w:rFonts w:ascii="Times New Roman" w:hAnsi="Times New Roman" w:cs="Times New Roman"/>
          <w:kern w:val="0"/>
          <w:sz w:val="20"/>
          <w:szCs w:val="20"/>
          <w:lang w:val="en-GB" w:eastAsia="en-US"/>
        </w:rPr>
        <w:t xml:space="preserve"> in ID </w:t>
      </w:r>
      <w:r w:rsidR="003B2EC0">
        <w:rPr>
          <w:rFonts w:ascii="Times New Roman" w:hAnsi="Times New Roman" w:cs="Times New Roman"/>
          <w:kern w:val="0"/>
          <w:sz w:val="20"/>
          <w:szCs w:val="20"/>
          <w:lang w:val="en-GB" w:eastAsia="en-US"/>
        </w:rPr>
        <w:t xml:space="preserve">patients </w:t>
      </w:r>
      <w:r w:rsidR="003B2EC0" w:rsidRPr="003B2EC0">
        <w:rPr>
          <w:rFonts w:ascii="Times New Roman" w:hAnsi="Times New Roman" w:cs="Times New Roman"/>
          <w:kern w:val="0"/>
          <w:sz w:val="20"/>
          <w:szCs w:val="20"/>
          <w:lang w:val="en-GB" w:eastAsia="en-US"/>
        </w:rPr>
        <w:t xml:space="preserve">after </w:t>
      </w:r>
      <w:r w:rsidR="00417323">
        <w:rPr>
          <w:rFonts w:ascii="Times New Roman" w:hAnsi="Times New Roman" w:cs="Times New Roman"/>
          <w:kern w:val="0"/>
          <w:sz w:val="20"/>
          <w:szCs w:val="20"/>
          <w:lang w:val="en-GB" w:eastAsia="en-US"/>
        </w:rPr>
        <w:t>adding the</w:t>
      </w:r>
      <w:r w:rsidR="003B2EC0" w:rsidRPr="003B2EC0">
        <w:rPr>
          <w:rFonts w:ascii="Times New Roman" w:hAnsi="Times New Roman" w:cs="Times New Roman"/>
          <w:kern w:val="0"/>
          <w:sz w:val="20"/>
          <w:szCs w:val="20"/>
          <w:lang w:val="en-GB" w:eastAsia="en-US"/>
        </w:rPr>
        <w:t xml:space="preserve"> HAMA score as covariate</w:t>
      </w:r>
      <w:r w:rsidR="003572BF">
        <w:rPr>
          <w:rFonts w:ascii="Times New Roman" w:hAnsi="Times New Roman" w:cs="Times New Roman"/>
          <w:kern w:val="0"/>
          <w:sz w:val="20"/>
          <w:szCs w:val="20"/>
          <w:lang w:val="en-GB" w:eastAsia="en-US"/>
        </w:rPr>
        <w:t>s</w:t>
      </w:r>
    </w:p>
    <w:tbl>
      <w:tblPr>
        <w:tblStyle w:val="a7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1"/>
        <w:gridCol w:w="835"/>
        <w:gridCol w:w="989"/>
        <w:gridCol w:w="1510"/>
        <w:gridCol w:w="279"/>
        <w:gridCol w:w="767"/>
        <w:gridCol w:w="375"/>
        <w:gridCol w:w="787"/>
        <w:gridCol w:w="1559"/>
        <w:gridCol w:w="283"/>
        <w:gridCol w:w="1134"/>
        <w:gridCol w:w="1276"/>
        <w:gridCol w:w="1559"/>
      </w:tblGrid>
      <w:tr w:rsidR="006734AF" w14:paraId="46B70C6B" w14:textId="77777777" w:rsidTr="00A61F48">
        <w:trPr>
          <w:trHeight w:val="302"/>
        </w:trPr>
        <w:tc>
          <w:tcPr>
            <w:tcW w:w="1121" w:type="dxa"/>
            <w:vMerge w:val="restart"/>
            <w:tcBorders>
              <w:top w:val="single" w:sz="4" w:space="0" w:color="auto"/>
            </w:tcBorders>
          </w:tcPr>
          <w:p w14:paraId="358194E7" w14:textId="77777777" w:rsidR="006734AF" w:rsidRDefault="006734AF" w:rsidP="00A61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4" w:type="dxa"/>
            <w:gridSpan w:val="3"/>
            <w:tcBorders>
              <w:top w:val="single" w:sz="4" w:space="0" w:color="auto"/>
            </w:tcBorders>
          </w:tcPr>
          <w:p w14:paraId="473A2341" w14:textId="77777777" w:rsidR="006734AF" w:rsidRDefault="006734AF" w:rsidP="00A61F4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ALFF value in Insula _ L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1C675D71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3488" w:type="dxa"/>
            <w:gridSpan w:val="4"/>
            <w:tcBorders>
              <w:top w:val="single" w:sz="4" w:space="0" w:color="auto"/>
            </w:tcBorders>
          </w:tcPr>
          <w:p w14:paraId="44786FF3" w14:textId="77777777" w:rsidR="006734AF" w:rsidRDefault="006734AF" w:rsidP="00A61F4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ALFF value in Amygdala _ R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</w:tcBorders>
          </w:tcPr>
          <w:p w14:paraId="5B6B8415" w14:textId="77777777" w:rsidR="006734AF" w:rsidRDefault="006734AF" w:rsidP="00A61F4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ALFF value in SPL _ R</w:t>
            </w:r>
          </w:p>
        </w:tc>
      </w:tr>
      <w:tr w:rsidR="006734AF" w14:paraId="7F2C7D49" w14:textId="77777777" w:rsidTr="00A61F48">
        <w:trPr>
          <w:trHeight w:val="321"/>
        </w:trPr>
        <w:tc>
          <w:tcPr>
            <w:tcW w:w="11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644932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5D590BAF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3C22109E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uncorrected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1E4414A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Bonferron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-corrected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2CA956BA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7770E2CE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B9E362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uncorrect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6550BD5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Bonferron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-correcte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7B3AD10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0331FA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A124B3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uncorrect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09E1E8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Bonferron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-corrected</w:t>
            </w:r>
          </w:p>
        </w:tc>
      </w:tr>
      <w:tr w:rsidR="006734AF" w14:paraId="44C48CFB" w14:textId="77777777" w:rsidTr="00A61F48">
        <w:trPr>
          <w:trHeight w:val="194"/>
        </w:trPr>
        <w:tc>
          <w:tcPr>
            <w:tcW w:w="1121" w:type="dxa"/>
            <w:tcBorders>
              <w:top w:val="single" w:sz="4" w:space="0" w:color="auto"/>
            </w:tcBorders>
          </w:tcPr>
          <w:p w14:paraId="68CF4B09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PSQI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737E794D" w14:textId="0989E250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5600616D" w14:textId="049BC284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7A68682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&gt; 1.000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7A83295A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gridSpan w:val="2"/>
            <w:tcBorders>
              <w:top w:val="single" w:sz="4" w:space="0" w:color="auto"/>
            </w:tcBorders>
          </w:tcPr>
          <w:p w14:paraId="14D652C4" w14:textId="48BC6EDC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7D31E06C" w14:textId="092AFEEE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7B8A6A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&gt; 1.00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779F607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E02536" w14:textId="5C537D7D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006B12" w14:textId="70A8F6F1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188575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&gt; 1.000</w:t>
            </w:r>
          </w:p>
        </w:tc>
      </w:tr>
      <w:tr w:rsidR="006734AF" w14:paraId="40192B51" w14:textId="77777777" w:rsidTr="00A61F48">
        <w:trPr>
          <w:trHeight w:val="258"/>
        </w:trPr>
        <w:tc>
          <w:tcPr>
            <w:tcW w:w="1121" w:type="dxa"/>
          </w:tcPr>
          <w:p w14:paraId="05AB4E08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HAS</w:t>
            </w:r>
          </w:p>
        </w:tc>
        <w:tc>
          <w:tcPr>
            <w:tcW w:w="835" w:type="dxa"/>
          </w:tcPr>
          <w:p w14:paraId="17DD4A79" w14:textId="50F50AC6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9" w:type="dxa"/>
          </w:tcPr>
          <w:p w14:paraId="1F7EB4F6" w14:textId="169C5876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10" w:type="dxa"/>
          </w:tcPr>
          <w:p w14:paraId="5AF11343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&gt; 1.000</w:t>
            </w:r>
          </w:p>
        </w:tc>
        <w:tc>
          <w:tcPr>
            <w:tcW w:w="279" w:type="dxa"/>
          </w:tcPr>
          <w:p w14:paraId="6D7CDFA2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gridSpan w:val="2"/>
          </w:tcPr>
          <w:p w14:paraId="6A9C3213" w14:textId="10B83E60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787" w:type="dxa"/>
          </w:tcPr>
          <w:p w14:paraId="0539F639" w14:textId="6480F963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2F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3862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Pr="003862F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862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862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</w:tcPr>
          <w:p w14:paraId="1BA78ABA" w14:textId="412BEDD3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572B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83" w:type="dxa"/>
          </w:tcPr>
          <w:p w14:paraId="0581C6E2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B78040" w14:textId="6B26D9CD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40C00146" w14:textId="6A3BB8B9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1</w:t>
            </w:r>
          </w:p>
        </w:tc>
        <w:tc>
          <w:tcPr>
            <w:tcW w:w="1559" w:type="dxa"/>
          </w:tcPr>
          <w:p w14:paraId="20FDB518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&gt; 1.000</w:t>
            </w:r>
          </w:p>
        </w:tc>
      </w:tr>
      <w:tr w:rsidR="006734AF" w14:paraId="0F5DD6A4" w14:textId="77777777" w:rsidTr="00A61F48">
        <w:trPr>
          <w:trHeight w:val="363"/>
        </w:trPr>
        <w:tc>
          <w:tcPr>
            <w:tcW w:w="1121" w:type="dxa"/>
            <w:tcBorders>
              <w:bottom w:val="single" w:sz="4" w:space="0" w:color="auto"/>
            </w:tcBorders>
          </w:tcPr>
          <w:p w14:paraId="209F94D9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SL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251E1B2E" w14:textId="365CAD09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0F057F18" w14:textId="59243E20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60E964DA" w14:textId="058D68D9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572BF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74CEF4AE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gridSpan w:val="2"/>
            <w:tcBorders>
              <w:bottom w:val="single" w:sz="4" w:space="0" w:color="auto"/>
            </w:tcBorders>
          </w:tcPr>
          <w:p w14:paraId="428DB038" w14:textId="133E1CDA" w:rsidR="000B2BEE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50AE3BAB" w14:textId="5B62F1A8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33FB78" w14:textId="578F9B68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72BF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042F719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0E3F05" w14:textId="250B9A42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945A7E" w14:textId="6E8CEAF9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6045AD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00</w:t>
            </w:r>
          </w:p>
        </w:tc>
      </w:tr>
    </w:tbl>
    <w:p w14:paraId="3398F30D" w14:textId="77777777" w:rsidR="003B2EC0" w:rsidRDefault="003B2EC0" w:rsidP="003B2E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: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5.</w:t>
      </w:r>
    </w:p>
    <w:p w14:paraId="6BEAD190" w14:textId="77777777" w:rsidR="006734AF" w:rsidRDefault="006734AF">
      <w:pPr>
        <w:rPr>
          <w:rFonts w:ascii="Times New Roman" w:hAnsi="Times New Roman" w:cs="Times New Roman"/>
          <w:sz w:val="20"/>
          <w:szCs w:val="20"/>
          <w:lang w:val="en-GB" w:eastAsia="en-US"/>
        </w:rPr>
      </w:pPr>
    </w:p>
    <w:p w14:paraId="7580E885" w14:textId="77777777" w:rsidR="006734AF" w:rsidRDefault="006734AF">
      <w:pPr>
        <w:rPr>
          <w:rFonts w:ascii="Times New Roman" w:hAnsi="Times New Roman" w:cs="Times New Roman"/>
          <w:sz w:val="20"/>
          <w:szCs w:val="20"/>
          <w:lang w:val="en-GB" w:eastAsia="en-US"/>
        </w:rPr>
      </w:pPr>
    </w:p>
    <w:tbl>
      <w:tblPr>
        <w:tblStyle w:val="a7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1"/>
        <w:gridCol w:w="835"/>
        <w:gridCol w:w="989"/>
        <w:gridCol w:w="1510"/>
        <w:gridCol w:w="279"/>
        <w:gridCol w:w="767"/>
        <w:gridCol w:w="375"/>
        <w:gridCol w:w="787"/>
        <w:gridCol w:w="1559"/>
        <w:gridCol w:w="283"/>
        <w:gridCol w:w="1134"/>
        <w:gridCol w:w="1276"/>
        <w:gridCol w:w="1559"/>
      </w:tblGrid>
      <w:tr w:rsidR="006734AF" w14:paraId="567B8E5F" w14:textId="77777777" w:rsidTr="00A61F48">
        <w:trPr>
          <w:trHeight w:val="378"/>
        </w:trPr>
        <w:tc>
          <w:tcPr>
            <w:tcW w:w="12474" w:type="dxa"/>
            <w:gridSpan w:val="13"/>
            <w:tcBorders>
              <w:bottom w:val="single" w:sz="4" w:space="0" w:color="auto"/>
            </w:tcBorders>
          </w:tcPr>
          <w:p w14:paraId="22594A13" w14:textId="0BFD454B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Table</w:t>
            </w:r>
            <w:r w:rsidR="003572B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 xml:space="preserve"> S</w:t>
            </w:r>
            <w:r w:rsidR="000B2B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 Correlation analysis between clinical scale test and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FC in ID</w:t>
            </w:r>
            <w:r w:rsidR="000B2BEE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</w:t>
            </w:r>
            <w:r w:rsidR="003B2EC0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patients </w:t>
            </w:r>
            <w:r w:rsidR="003B2EC0" w:rsidRPr="003B2EC0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after</w:t>
            </w:r>
            <w:r w:rsidR="00417323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adding the</w:t>
            </w:r>
            <w:r w:rsidR="003B2EC0" w:rsidRPr="003B2EC0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HAMA score as covariate</w:t>
            </w:r>
            <w:r w:rsidR="003572BF"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s</w:t>
            </w:r>
          </w:p>
        </w:tc>
      </w:tr>
      <w:tr w:rsidR="006734AF" w14:paraId="0B446390" w14:textId="77777777" w:rsidTr="00A61F48">
        <w:trPr>
          <w:trHeight w:val="302"/>
        </w:trPr>
        <w:tc>
          <w:tcPr>
            <w:tcW w:w="1121" w:type="dxa"/>
            <w:vMerge w:val="restart"/>
            <w:tcBorders>
              <w:top w:val="single" w:sz="4" w:space="0" w:color="auto"/>
            </w:tcBorders>
          </w:tcPr>
          <w:p w14:paraId="5D11B9B0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4" w:type="dxa"/>
            <w:gridSpan w:val="3"/>
            <w:tcBorders>
              <w:top w:val="single" w:sz="4" w:space="0" w:color="auto"/>
            </w:tcBorders>
          </w:tcPr>
          <w:p w14:paraId="0C0D735A" w14:textId="77777777" w:rsidR="006734AF" w:rsidRDefault="006734AF" w:rsidP="00A61F4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FC between</w:t>
            </w:r>
          </w:p>
          <w:p w14:paraId="7B0EF213" w14:textId="77777777" w:rsidR="006734AF" w:rsidRDefault="006734AF" w:rsidP="00A61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Insula_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and Precentral _ R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0769AD74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8" w:type="dxa"/>
            <w:gridSpan w:val="4"/>
            <w:tcBorders>
              <w:top w:val="single" w:sz="4" w:space="0" w:color="auto"/>
            </w:tcBorders>
          </w:tcPr>
          <w:p w14:paraId="7C2FFA01" w14:textId="77777777" w:rsidR="006734AF" w:rsidRDefault="006734AF" w:rsidP="00A61F4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FC between</w:t>
            </w:r>
          </w:p>
          <w:p w14:paraId="5796E169" w14:textId="77777777" w:rsidR="006734AF" w:rsidRDefault="006734AF" w:rsidP="00A61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Insula_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and Precentral _ L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</w:tcBorders>
          </w:tcPr>
          <w:p w14:paraId="52526C75" w14:textId="77777777" w:rsidR="006734AF" w:rsidRDefault="006734AF" w:rsidP="00A61F4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FC between</w:t>
            </w:r>
          </w:p>
          <w:p w14:paraId="3F17B340" w14:textId="77777777" w:rsidR="006734AF" w:rsidRDefault="006734AF" w:rsidP="00A61F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Amygdala _ R and PCC _ L</w:t>
            </w:r>
          </w:p>
        </w:tc>
      </w:tr>
      <w:tr w:rsidR="006734AF" w14:paraId="4031200B" w14:textId="77777777" w:rsidTr="00A61F48">
        <w:trPr>
          <w:trHeight w:val="321"/>
        </w:trPr>
        <w:tc>
          <w:tcPr>
            <w:tcW w:w="11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AC3F76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400B7BE4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139CB47F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uncorrected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7DC5175E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Bonferron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-corrected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0D1E69F0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62D2C82B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560B5D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uncorrect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EFEBE49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Bonferron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-correcte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DD6C5A5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691D96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A0EABF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uncorrect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5A6066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Bonferron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-corrected</w:t>
            </w:r>
          </w:p>
        </w:tc>
      </w:tr>
      <w:tr w:rsidR="006734AF" w14:paraId="7E3A078B" w14:textId="77777777" w:rsidTr="00A61F48">
        <w:trPr>
          <w:trHeight w:val="194"/>
        </w:trPr>
        <w:tc>
          <w:tcPr>
            <w:tcW w:w="1121" w:type="dxa"/>
            <w:tcBorders>
              <w:top w:val="single" w:sz="4" w:space="0" w:color="auto"/>
            </w:tcBorders>
          </w:tcPr>
          <w:p w14:paraId="37A70A8E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PSQI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1E4CCB25" w14:textId="1BD512B0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-0.0</w:t>
            </w:r>
            <w:r w:rsidR="000B2BEE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59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031A10F4" w14:textId="0EE20B1B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B2B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2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A091132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&gt; 1.000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68E5799D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gridSpan w:val="2"/>
            <w:tcBorders>
              <w:top w:val="single" w:sz="4" w:space="0" w:color="auto"/>
            </w:tcBorders>
          </w:tcPr>
          <w:p w14:paraId="467773B2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6F9E5093" w14:textId="34099DB8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3</w:t>
            </w:r>
            <w:r w:rsidR="000B2B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85FA3C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&gt; 1.00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9DD99C0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603F4E" w14:textId="4D4FDDB0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.</w:t>
            </w:r>
            <w:r w:rsidR="00465110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696408" w14:textId="33D3B095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65110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2F78CB" w14:textId="2E372F6D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.</w:t>
            </w:r>
            <w:r w:rsidR="003572BF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</w:tr>
      <w:tr w:rsidR="006734AF" w14:paraId="791B43BB" w14:textId="77777777" w:rsidTr="00A61F48">
        <w:trPr>
          <w:trHeight w:val="258"/>
        </w:trPr>
        <w:tc>
          <w:tcPr>
            <w:tcW w:w="1121" w:type="dxa"/>
          </w:tcPr>
          <w:p w14:paraId="16B2F181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HAS</w:t>
            </w:r>
          </w:p>
        </w:tc>
        <w:tc>
          <w:tcPr>
            <w:tcW w:w="835" w:type="dxa"/>
          </w:tcPr>
          <w:p w14:paraId="69E79244" w14:textId="6A69C58B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.2</w:t>
            </w:r>
            <w:r w:rsidR="000B2BEE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89</w:t>
            </w:r>
          </w:p>
        </w:tc>
        <w:tc>
          <w:tcPr>
            <w:tcW w:w="989" w:type="dxa"/>
          </w:tcPr>
          <w:p w14:paraId="73E32194" w14:textId="6CD1D081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463B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5F46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5F463B" w:rsidRPr="005F46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B2BEE" w:rsidRPr="005F46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510" w:type="dxa"/>
          </w:tcPr>
          <w:p w14:paraId="6B8C13AA" w14:textId="06172791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.</w:t>
            </w:r>
            <w:r w:rsidR="003572BF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384</w:t>
            </w:r>
          </w:p>
        </w:tc>
        <w:tc>
          <w:tcPr>
            <w:tcW w:w="279" w:type="dxa"/>
          </w:tcPr>
          <w:p w14:paraId="77DB45FC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gridSpan w:val="2"/>
          </w:tcPr>
          <w:p w14:paraId="3218BDAC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.172</w:t>
            </w:r>
          </w:p>
        </w:tc>
        <w:tc>
          <w:tcPr>
            <w:tcW w:w="787" w:type="dxa"/>
          </w:tcPr>
          <w:p w14:paraId="7A314353" w14:textId="0C3A5B74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</w:t>
            </w:r>
            <w:r w:rsidR="000B2B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</w:tcPr>
          <w:p w14:paraId="4EF0D12B" w14:textId="59C73481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72BF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283" w:type="dxa"/>
          </w:tcPr>
          <w:p w14:paraId="07954EF1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0231BF" w14:textId="78793B10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-0.0</w:t>
            </w:r>
            <w:r w:rsidR="000B2BEE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76" w:type="dxa"/>
          </w:tcPr>
          <w:p w14:paraId="1D3B16B9" w14:textId="3DAAB4FA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B2BEE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1559" w:type="dxa"/>
          </w:tcPr>
          <w:p w14:paraId="7EE382BB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&gt; 1.000</w:t>
            </w:r>
          </w:p>
        </w:tc>
      </w:tr>
      <w:tr w:rsidR="006734AF" w14:paraId="28F047A8" w14:textId="77777777" w:rsidTr="00A61F48">
        <w:trPr>
          <w:trHeight w:val="269"/>
        </w:trPr>
        <w:tc>
          <w:tcPr>
            <w:tcW w:w="1121" w:type="dxa"/>
            <w:tcBorders>
              <w:bottom w:val="single" w:sz="4" w:space="0" w:color="auto"/>
            </w:tcBorders>
          </w:tcPr>
          <w:p w14:paraId="26024A42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 w:eastAsia="en-US"/>
              </w:rPr>
              <w:t>SL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40E77A0D" w14:textId="11EE5373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B2BE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0B4227C8" w14:textId="0314AD78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B2B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2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3FCDC15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&gt; 1.000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1693BC7E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gridSpan w:val="2"/>
            <w:tcBorders>
              <w:bottom w:val="single" w:sz="4" w:space="0" w:color="auto"/>
            </w:tcBorders>
          </w:tcPr>
          <w:p w14:paraId="3CB2DD5A" w14:textId="4620E0D5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-0.02</w:t>
            </w:r>
            <w:r w:rsidR="000B2BEE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34E2ACA6" w14:textId="63D4338E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  <w:r w:rsidR="000B2B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70625CE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0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1E5574E" w14:textId="77777777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5334C3" w14:textId="5202506D" w:rsidR="006734AF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.</w:t>
            </w:r>
            <w:r w:rsidR="003B2EC0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4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1BE61F" w14:textId="1175BCF5" w:rsidR="006734AF" w:rsidRPr="003862F7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62F7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3862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</w:t>
            </w:r>
            <w:r w:rsidR="003B2EC0" w:rsidRPr="003862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862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57FF76" w14:textId="3F765F3C" w:rsidR="006734AF" w:rsidRPr="003862F7" w:rsidRDefault="006734AF" w:rsidP="00A61F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62F7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0.0</w:t>
            </w:r>
            <w:r w:rsidR="003572BF" w:rsidRPr="003862F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3862F7"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*</w:t>
            </w:r>
          </w:p>
        </w:tc>
      </w:tr>
    </w:tbl>
    <w:p w14:paraId="0DB11178" w14:textId="77777777" w:rsidR="003B2EC0" w:rsidRDefault="003B2EC0" w:rsidP="003B2E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: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5.</w:t>
      </w:r>
    </w:p>
    <w:p w14:paraId="5DB5CBD3" w14:textId="77777777" w:rsidR="006734AF" w:rsidRPr="006734AF" w:rsidRDefault="006734AF">
      <w:pPr>
        <w:rPr>
          <w:rFonts w:ascii="Times New Roman" w:hAnsi="Times New Roman" w:cs="Times New Roman"/>
          <w:sz w:val="20"/>
          <w:szCs w:val="20"/>
          <w:lang w:val="en-GB" w:eastAsia="en-US"/>
        </w:rPr>
      </w:pPr>
    </w:p>
    <w:sectPr w:rsidR="006734AF" w:rsidRPr="006734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868D1" w14:textId="77777777" w:rsidR="00495FF9" w:rsidRDefault="00495FF9" w:rsidP="00432290">
      <w:r>
        <w:separator/>
      </w:r>
    </w:p>
  </w:endnote>
  <w:endnote w:type="continuationSeparator" w:id="0">
    <w:p w14:paraId="3800ED38" w14:textId="77777777" w:rsidR="00495FF9" w:rsidRDefault="00495FF9" w:rsidP="00432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2DCFD" w14:textId="77777777" w:rsidR="00495FF9" w:rsidRDefault="00495FF9" w:rsidP="00432290">
      <w:r>
        <w:separator/>
      </w:r>
    </w:p>
  </w:footnote>
  <w:footnote w:type="continuationSeparator" w:id="0">
    <w:p w14:paraId="1135F15A" w14:textId="77777777" w:rsidR="00495FF9" w:rsidRDefault="00495FF9" w:rsidP="004322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7E3"/>
    <w:rsid w:val="00023A10"/>
    <w:rsid w:val="000B2BEE"/>
    <w:rsid w:val="001007E3"/>
    <w:rsid w:val="00157F22"/>
    <w:rsid w:val="001D1033"/>
    <w:rsid w:val="00264FA9"/>
    <w:rsid w:val="003572BF"/>
    <w:rsid w:val="003862F7"/>
    <w:rsid w:val="003B2EC0"/>
    <w:rsid w:val="00412243"/>
    <w:rsid w:val="00417323"/>
    <w:rsid w:val="00432290"/>
    <w:rsid w:val="00465110"/>
    <w:rsid w:val="00495FF9"/>
    <w:rsid w:val="004B3D0A"/>
    <w:rsid w:val="004C13E2"/>
    <w:rsid w:val="00515A53"/>
    <w:rsid w:val="00547100"/>
    <w:rsid w:val="005560CF"/>
    <w:rsid w:val="005A14C6"/>
    <w:rsid w:val="005A28F4"/>
    <w:rsid w:val="005F463B"/>
    <w:rsid w:val="006734AF"/>
    <w:rsid w:val="00677E99"/>
    <w:rsid w:val="00681351"/>
    <w:rsid w:val="00684B3C"/>
    <w:rsid w:val="006871B8"/>
    <w:rsid w:val="006E6FA9"/>
    <w:rsid w:val="00762673"/>
    <w:rsid w:val="007C461B"/>
    <w:rsid w:val="007F207D"/>
    <w:rsid w:val="008179CE"/>
    <w:rsid w:val="008A545C"/>
    <w:rsid w:val="008B27F3"/>
    <w:rsid w:val="008B6F1B"/>
    <w:rsid w:val="008D6200"/>
    <w:rsid w:val="009B0F88"/>
    <w:rsid w:val="009E06E4"/>
    <w:rsid w:val="00AA0A75"/>
    <w:rsid w:val="00AD339C"/>
    <w:rsid w:val="00AF3359"/>
    <w:rsid w:val="00B1179C"/>
    <w:rsid w:val="00BB5A01"/>
    <w:rsid w:val="00BF49FE"/>
    <w:rsid w:val="00C04B52"/>
    <w:rsid w:val="00C31506"/>
    <w:rsid w:val="00C355DF"/>
    <w:rsid w:val="00C96D75"/>
    <w:rsid w:val="00D13616"/>
    <w:rsid w:val="00D20CB7"/>
    <w:rsid w:val="00DA6582"/>
    <w:rsid w:val="00DE74CD"/>
    <w:rsid w:val="00DF56A5"/>
    <w:rsid w:val="00E50730"/>
    <w:rsid w:val="00ED4DD7"/>
    <w:rsid w:val="00EF2F99"/>
    <w:rsid w:val="00F3175F"/>
    <w:rsid w:val="00F6311E"/>
    <w:rsid w:val="00F91C38"/>
    <w:rsid w:val="04E67EC6"/>
    <w:rsid w:val="17820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42EDD5"/>
  <w15:docId w15:val="{0E9E494E-9905-4EB8-9EAA-2D249AC28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昭伊</dc:creator>
  <cp:lastModifiedBy>tongfei jiang</cp:lastModifiedBy>
  <cp:revision>19</cp:revision>
  <dcterms:created xsi:type="dcterms:W3CDTF">2023-03-03T06:55:00Z</dcterms:created>
  <dcterms:modified xsi:type="dcterms:W3CDTF">2023-11-25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2e2fdd51adbb34e2602d2de54ab5b04e3e4c9b21273b1ea85758301fd57d69</vt:lpwstr>
  </property>
  <property fmtid="{D5CDD505-2E9C-101B-9397-08002B2CF9AE}" pid="3" name="KSOProductBuildVer">
    <vt:lpwstr>2052-11.8.2.12085</vt:lpwstr>
  </property>
  <property fmtid="{D5CDD505-2E9C-101B-9397-08002B2CF9AE}" pid="4" name="ICV">
    <vt:lpwstr>6C220EC73D0E47D985F948FC93477995</vt:lpwstr>
  </property>
</Properties>
</file>